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7" w:rightFromText="187" w:vertAnchor="page" w:horzAnchor="margin" w:tblpX="-147" w:tblpY="1423"/>
        <w:tblOverlap w:val="never"/>
        <w:tblW w:w="14812" w:type="dxa"/>
        <w:tblLayout w:type="fixed"/>
        <w:tblLook w:val="04A0" w:firstRow="1" w:lastRow="0" w:firstColumn="1" w:lastColumn="0" w:noHBand="0" w:noVBand="1"/>
      </w:tblPr>
      <w:tblGrid>
        <w:gridCol w:w="1838"/>
        <w:gridCol w:w="2624"/>
        <w:gridCol w:w="2970"/>
        <w:gridCol w:w="1710"/>
        <w:gridCol w:w="2070"/>
        <w:gridCol w:w="2340"/>
        <w:gridCol w:w="1260"/>
      </w:tblGrid>
      <w:tr w:rsidR="00E62E7D" w:rsidRPr="00FA48A5" w14:paraId="3BB92499" w14:textId="77777777" w:rsidTr="001016BB">
        <w:tc>
          <w:tcPr>
            <w:tcW w:w="1838" w:type="dxa"/>
            <w:shd w:val="clear" w:color="auto" w:fill="auto"/>
            <w:vAlign w:val="center"/>
          </w:tcPr>
          <w:p w14:paraId="7B8F1F7A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rtl/>
                <w:lang w:val="en-GB" w:bidi="ar-SY"/>
              </w:rPr>
            </w:pPr>
            <w:r w:rsidRPr="00FA48A5">
              <w:rPr>
                <w:b/>
                <w:bCs/>
                <w:sz w:val="20"/>
                <w:lang w:val="en-GB"/>
              </w:rPr>
              <w:t>Study</w:t>
            </w:r>
          </w:p>
        </w:tc>
        <w:tc>
          <w:tcPr>
            <w:tcW w:w="2624" w:type="dxa"/>
            <w:shd w:val="clear" w:color="auto" w:fill="auto"/>
            <w:vAlign w:val="center"/>
          </w:tcPr>
          <w:p w14:paraId="3CB7775E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Randomization bia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56B284A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Effect of assignment to interven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F5823D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Missing data bias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7923275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Outcome measurem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EA6733E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Selection of the reported resul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9FE8F7" w14:textId="77777777" w:rsidR="00E62E7D" w:rsidRPr="00FA48A5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Overall</w:t>
            </w:r>
          </w:p>
        </w:tc>
      </w:tr>
      <w:tr w:rsidR="00E62E7D" w:rsidRPr="002179D4" w14:paraId="136EA172" w14:textId="77777777" w:rsidTr="001016BB">
        <w:trPr>
          <w:trHeight w:val="2105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8BDC564" w14:textId="77777777" w:rsidR="00E62E7D" w:rsidRPr="002179D4" w:rsidRDefault="00C65595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Times New Roman"/>
                <w:color w:val="000000"/>
                <w:sz w:val="16"/>
                <w:szCs w:val="20"/>
                <w:rtl/>
                <w:lang w:val="en-GB" w:bidi="ar-SY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Alhammadi</w:t>
            </w:r>
            <w:r w:rsidR="00E62E7D" w:rsidRPr="002179D4">
              <w:rPr>
                <w:b/>
                <w:bCs/>
                <w:sz w:val="18"/>
                <w:szCs w:val="22"/>
                <w:lang w:val="en-GB"/>
              </w:rPr>
              <w:t xml:space="preserve"> et al.201</w:t>
            </w:r>
            <w:r w:rsidR="007F78EA" w:rsidRPr="002179D4">
              <w:rPr>
                <w:b/>
                <w:bCs/>
                <w:sz w:val="18"/>
                <w:szCs w:val="22"/>
                <w:lang w:val="en-GB"/>
              </w:rPr>
              <w:t>9</w:t>
            </w:r>
            <w:r w:rsidR="00E62E7D" w:rsidRPr="002179D4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</w:p>
        </w:tc>
        <w:tc>
          <w:tcPr>
            <w:tcW w:w="2624" w:type="dxa"/>
            <w:shd w:val="clear" w:color="auto" w:fill="auto"/>
            <w:vAlign w:val="center"/>
          </w:tcPr>
          <w:p w14:paraId="334A75EE" w14:textId="77777777" w:rsidR="00E62E7D" w:rsidRPr="002179D4" w:rsidRDefault="00E62E7D" w:rsidP="001016BB">
            <w:pPr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1.1</w:t>
            </w:r>
            <w:r w:rsidRPr="002179D4">
              <w:rPr>
                <w:b/>
                <w:bCs/>
                <w:color w:val="ED7D31" w:themeColor="accent2"/>
                <w:sz w:val="18"/>
                <w:szCs w:val="22"/>
                <w:lang w:val="en-GB"/>
              </w:rPr>
              <w:t xml:space="preserve">: </w:t>
            </w:r>
            <w:r w:rsidR="00106003" w:rsidRPr="002179D4">
              <w:rPr>
                <w:b/>
                <w:bCs/>
                <w:sz w:val="18"/>
                <w:szCs w:val="22"/>
                <w:lang w:val="en-GB"/>
              </w:rPr>
              <w:t>NO Information</w:t>
            </w:r>
          </w:p>
          <w:p w14:paraId="4A9AF4D1" w14:textId="77777777" w:rsidR="00E62E7D" w:rsidRPr="002179D4" w:rsidRDefault="00E62E7D" w:rsidP="00D93967">
            <w:pPr>
              <w:jc w:val="center"/>
              <w:rPr>
                <w:sz w:val="18"/>
                <w:szCs w:val="22"/>
                <w:rtl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 “</w:t>
            </w:r>
            <w:r w:rsidR="00106003" w:rsidRPr="002179D4">
              <w:rPr>
                <w:sz w:val="18"/>
                <w:szCs w:val="22"/>
                <w:lang w:val="en-GB"/>
              </w:rPr>
              <w:t xml:space="preserve">the researchers </w:t>
            </w:r>
            <w:r w:rsidR="00D93967" w:rsidRPr="002179D4">
              <w:rPr>
                <w:sz w:val="18"/>
                <w:szCs w:val="22"/>
                <w:lang w:val="en-GB"/>
              </w:rPr>
              <w:t xml:space="preserve">did </w:t>
            </w:r>
            <w:r w:rsidR="00106003" w:rsidRPr="002179D4">
              <w:rPr>
                <w:sz w:val="18"/>
                <w:szCs w:val="22"/>
                <w:lang w:val="en-GB"/>
              </w:rPr>
              <w:t>not mention any method of randomization</w:t>
            </w:r>
            <w:r w:rsidRPr="002179D4">
              <w:rPr>
                <w:sz w:val="18"/>
                <w:szCs w:val="22"/>
                <w:lang w:val="en-GB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5AEC919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2.1: </w:t>
            </w:r>
            <w:r w:rsidRPr="002179D4">
              <w:rPr>
                <w:b/>
                <w:bCs/>
                <w:color w:val="FF0000"/>
                <w:sz w:val="18"/>
                <w:szCs w:val="22"/>
                <w:lang w:val="en-GB"/>
              </w:rPr>
              <w:t>Yes</w:t>
            </w:r>
          </w:p>
          <w:p w14:paraId="0D658F63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 “Blinding of the clinicians and patients to the interventions in each group was impossible”.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3A9180" w14:textId="77777777" w:rsidR="00E62E7D" w:rsidRPr="002179D4" w:rsidRDefault="00E62E7D" w:rsidP="001016BB">
            <w:pPr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3.1: </w:t>
            </w:r>
            <w:r w:rsidR="0081588A" w:rsidRPr="002179D4">
              <w:rPr>
                <w:b/>
                <w:bCs/>
                <w:color w:val="FF0000"/>
                <w:sz w:val="18"/>
                <w:szCs w:val="22"/>
                <w:lang w:val="en-GB"/>
              </w:rPr>
              <w:t>NO</w:t>
            </w:r>
          </w:p>
          <w:p w14:paraId="3DEC8862" w14:textId="77777777" w:rsidR="00E62E7D" w:rsidRPr="002179D4" w:rsidRDefault="00E62E7D" w:rsidP="001016BB">
            <w:pPr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As stated on page </w:t>
            </w:r>
            <w:r w:rsidR="0081588A" w:rsidRPr="002179D4">
              <w:rPr>
                <w:sz w:val="18"/>
                <w:szCs w:val="22"/>
                <w:lang w:val="en-GB"/>
              </w:rPr>
              <w:t>6</w:t>
            </w:r>
            <w:r w:rsidRPr="002179D4">
              <w:rPr>
                <w:sz w:val="18"/>
                <w:szCs w:val="22"/>
                <w:lang w:val="en-GB"/>
              </w:rPr>
              <w:t xml:space="preserve">: </w:t>
            </w:r>
          </w:p>
          <w:p w14:paraId="3638E9E0" w14:textId="77777777" w:rsidR="00E62E7D" w:rsidRPr="002179D4" w:rsidRDefault="00E62E7D" w:rsidP="001016BB">
            <w:pPr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“</w:t>
            </w:r>
            <w:r w:rsidR="0081588A" w:rsidRPr="002179D4">
              <w:rPr>
                <w:sz w:val="18"/>
                <w:szCs w:val="22"/>
                <w:lang w:val="en-GB"/>
              </w:rPr>
              <w:t>some</w:t>
            </w:r>
            <w:r w:rsidRPr="002179D4">
              <w:rPr>
                <w:sz w:val="18"/>
                <w:szCs w:val="22"/>
                <w:lang w:val="en-GB"/>
              </w:rPr>
              <w:t xml:space="preserve"> patients dropped out during the trial.”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070FAC9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4.1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No</w:t>
            </w:r>
          </w:p>
          <w:p w14:paraId="4951C4A4" w14:textId="3E671560" w:rsidR="00E62E7D" w:rsidRPr="002179D4" w:rsidRDefault="00CC3C87" w:rsidP="002179D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Cephalo</w:t>
            </w:r>
            <w:r w:rsidR="004A5EC7">
              <w:rPr>
                <w:sz w:val="18"/>
                <w:szCs w:val="22"/>
                <w:lang w:val="en-GB"/>
              </w:rPr>
              <w:t xml:space="preserve">metric </w:t>
            </w:r>
            <w:r w:rsidRPr="002179D4">
              <w:rPr>
                <w:sz w:val="18"/>
                <w:szCs w:val="22"/>
                <w:lang w:val="en-GB"/>
              </w:rPr>
              <w:t>measurement</w:t>
            </w:r>
            <w:r w:rsidR="00EA1776" w:rsidRPr="002179D4">
              <w:rPr>
                <w:sz w:val="18"/>
                <w:szCs w:val="22"/>
                <w:lang w:val="en-GB"/>
              </w:rPr>
              <w:t>s</w:t>
            </w:r>
            <w:r w:rsidR="00E62E7D" w:rsidRPr="002179D4">
              <w:rPr>
                <w:sz w:val="18"/>
                <w:szCs w:val="22"/>
                <w:lang w:val="en-GB"/>
              </w:rPr>
              <w:t xml:space="preserve"> were used to </w:t>
            </w:r>
            <w:r w:rsidR="00D93967" w:rsidRPr="002179D4">
              <w:rPr>
                <w:sz w:val="18"/>
                <w:szCs w:val="22"/>
                <w:lang w:val="en-GB"/>
              </w:rPr>
              <w:t xml:space="preserve">assessment </w:t>
            </w:r>
            <w:r w:rsidR="00E62E7D" w:rsidRPr="002179D4">
              <w:rPr>
                <w:sz w:val="18"/>
                <w:szCs w:val="22"/>
                <w:lang w:val="en-GB"/>
              </w:rPr>
              <w:t xml:space="preserve"> the outcomes which have a high validity</w:t>
            </w:r>
            <w:r w:rsidR="005D0A6A" w:rsidRPr="002179D4">
              <w:rPr>
                <w:sz w:val="18"/>
                <w:szCs w:val="22"/>
                <w:lang w:val="en-GB"/>
              </w:rPr>
              <w:t xml:space="preserve"> for assessing  </w:t>
            </w:r>
            <w:r w:rsidR="00E62E7D" w:rsidRPr="002179D4">
              <w:rPr>
                <w:sz w:val="18"/>
                <w:szCs w:val="22"/>
                <w:lang w:val="en-GB"/>
              </w:rPr>
              <w:t xml:space="preserve"> </w:t>
            </w:r>
            <w:r w:rsidR="005D0A6A" w:rsidRPr="002179D4">
              <w:rPr>
                <w:sz w:val="18"/>
                <w:szCs w:val="22"/>
                <w:lang w:val="en-GB"/>
              </w:rPr>
              <w:t xml:space="preserve"> anterior-posterior skeletal and dental chang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F19653" w14:textId="77777777" w:rsidR="00E62E7D" w:rsidRPr="00AE5638" w:rsidRDefault="00E62E7D" w:rsidP="00AE563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5.1:</w:t>
            </w:r>
            <w:r w:rsidRPr="00D149FF">
              <w:rPr>
                <w:b/>
                <w:bCs/>
                <w:color w:val="FF0000"/>
                <w:sz w:val="18"/>
                <w:szCs w:val="22"/>
                <w:lang w:val="en-GB"/>
              </w:rPr>
              <w:t xml:space="preserve"> </w:t>
            </w:r>
            <w:r w:rsidR="00AE5638" w:rsidRPr="00AE5638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P Y</w:t>
            </w:r>
          </w:p>
          <w:p w14:paraId="2F20EAA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1CD81112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28139CAF" w14:textId="77777777" w:rsidR="00E62E7D" w:rsidRPr="00D149FF" w:rsidRDefault="00D149FF" w:rsidP="00D149F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AU"/>
              </w:rPr>
            </w:pPr>
            <w:r w:rsidRPr="007C18B6">
              <w:rPr>
                <w:b/>
                <w:bCs/>
                <w:color w:val="FF0000"/>
                <w:sz w:val="22"/>
                <w:szCs w:val="28"/>
                <w:lang w:val="en-AU"/>
              </w:rPr>
              <w:t>Some concern</w:t>
            </w:r>
            <w:r w:rsidR="00BD23A9">
              <w:rPr>
                <w:b/>
                <w:bCs/>
                <w:color w:val="FF0000"/>
                <w:sz w:val="22"/>
                <w:szCs w:val="28"/>
                <w:lang w:val="en-AU"/>
              </w:rPr>
              <w:t>s</w:t>
            </w:r>
          </w:p>
        </w:tc>
      </w:tr>
      <w:tr w:rsidR="00E62E7D" w:rsidRPr="002179D4" w14:paraId="245445F1" w14:textId="77777777" w:rsidTr="001016BB">
        <w:trPr>
          <w:trHeight w:val="1070"/>
        </w:trPr>
        <w:tc>
          <w:tcPr>
            <w:tcW w:w="1838" w:type="dxa"/>
            <w:vMerge/>
            <w:shd w:val="clear" w:color="auto" w:fill="auto"/>
            <w:vAlign w:val="center"/>
          </w:tcPr>
          <w:p w14:paraId="16344AEA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24" w:type="dxa"/>
            <w:shd w:val="clear" w:color="auto" w:fill="auto"/>
            <w:vAlign w:val="center"/>
          </w:tcPr>
          <w:p w14:paraId="6F2AA4D5" w14:textId="77777777" w:rsidR="00E62E7D" w:rsidRPr="002179D4" w:rsidRDefault="00E62E7D" w:rsidP="001016BB">
            <w:pPr>
              <w:spacing w:line="360" w:lineRule="auto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1.2:  </w:t>
            </w:r>
            <w:r w:rsidR="00106003" w:rsidRPr="002179D4">
              <w:rPr>
                <w:b/>
                <w:bCs/>
                <w:sz w:val="18"/>
                <w:szCs w:val="22"/>
                <w:lang w:val="en-GB"/>
              </w:rPr>
              <w:t>No information</w:t>
            </w:r>
          </w:p>
          <w:p w14:paraId="52027790" w14:textId="77777777" w:rsidR="00106003" w:rsidRPr="002179D4" w:rsidRDefault="00106003" w:rsidP="00D93967">
            <w:pPr>
              <w:spacing w:line="360" w:lineRule="auto"/>
              <w:jc w:val="center"/>
              <w:rPr>
                <w:sz w:val="18"/>
                <w:szCs w:val="22"/>
                <w:lang w:val="en-AU"/>
              </w:rPr>
            </w:pPr>
            <w:r w:rsidRPr="002179D4">
              <w:rPr>
                <w:sz w:val="18"/>
                <w:szCs w:val="22"/>
                <w:lang w:val="en-AU"/>
              </w:rPr>
              <w:t xml:space="preserve">The </w:t>
            </w:r>
            <w:r w:rsidR="00AE5638" w:rsidRPr="002179D4">
              <w:rPr>
                <w:sz w:val="18"/>
                <w:szCs w:val="22"/>
                <w:lang w:val="en-AU"/>
              </w:rPr>
              <w:t>researchers</w:t>
            </w:r>
            <w:r w:rsidRPr="002179D4">
              <w:rPr>
                <w:sz w:val="18"/>
                <w:szCs w:val="22"/>
                <w:lang w:val="en-AU"/>
              </w:rPr>
              <w:t xml:space="preserve"> </w:t>
            </w:r>
            <w:r w:rsidR="00D93967" w:rsidRPr="002179D4">
              <w:rPr>
                <w:sz w:val="18"/>
                <w:szCs w:val="22"/>
                <w:lang w:val="en-AU"/>
              </w:rPr>
              <w:t>did</w:t>
            </w:r>
            <w:r w:rsidRPr="002179D4">
              <w:rPr>
                <w:sz w:val="18"/>
                <w:szCs w:val="22"/>
                <w:lang w:val="en-AU"/>
              </w:rPr>
              <w:t xml:space="preserve"> no</w:t>
            </w:r>
            <w:r w:rsidR="00D93967" w:rsidRPr="002179D4">
              <w:rPr>
                <w:sz w:val="18"/>
                <w:szCs w:val="22"/>
                <w:lang w:val="en-AU"/>
              </w:rPr>
              <w:t>t</w:t>
            </w:r>
            <w:r w:rsidRPr="002179D4">
              <w:rPr>
                <w:sz w:val="18"/>
                <w:szCs w:val="22"/>
                <w:lang w:val="en-AU"/>
              </w:rPr>
              <w:t xml:space="preserve"> provide</w:t>
            </w:r>
            <w:r w:rsidR="00D93967" w:rsidRPr="002179D4">
              <w:rPr>
                <w:sz w:val="18"/>
                <w:szCs w:val="22"/>
                <w:lang w:val="en-AU"/>
              </w:rPr>
              <w:t xml:space="preserve"> </w:t>
            </w:r>
            <w:r w:rsidRPr="002179D4">
              <w:rPr>
                <w:sz w:val="18"/>
                <w:szCs w:val="22"/>
                <w:lang w:val="en-AU"/>
              </w:rPr>
              <w:t xml:space="preserve">any information about </w:t>
            </w:r>
            <w:r w:rsidR="00143DF5" w:rsidRPr="002179D4">
              <w:rPr>
                <w:sz w:val="18"/>
                <w:szCs w:val="22"/>
                <w:lang w:val="en-AU"/>
              </w:rPr>
              <w:t>method of allocat</w:t>
            </w:r>
            <w:r w:rsidR="00D93967" w:rsidRPr="002179D4">
              <w:rPr>
                <w:sz w:val="18"/>
                <w:szCs w:val="22"/>
                <w:lang w:val="en-AU"/>
              </w:rPr>
              <w:t>io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3B1B6A4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2.2: </w:t>
            </w:r>
            <w:r w:rsidRPr="002179D4">
              <w:rPr>
                <w:b/>
                <w:bCs/>
                <w:color w:val="FF0000"/>
                <w:sz w:val="18"/>
                <w:szCs w:val="22"/>
                <w:lang w:val="en-GB"/>
              </w:rPr>
              <w:t>Yes</w:t>
            </w:r>
          </w:p>
          <w:p w14:paraId="13B87790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 “Blinding of the clinicians and patients to the interventions in each group was impossible”.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CF9BD1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3.2: </w:t>
            </w:r>
            <w:r w:rsidR="008D281C" w:rsidRPr="002179D4">
              <w:rPr>
                <w:b/>
                <w:bCs/>
                <w:color w:val="70AD47" w:themeColor="accent6"/>
                <w:sz w:val="18"/>
                <w:szCs w:val="22"/>
                <w:lang w:val="en-GB"/>
              </w:rPr>
              <w:t>Yes</w:t>
            </w:r>
          </w:p>
          <w:p w14:paraId="059965DD" w14:textId="77777777" w:rsidR="00E62E7D" w:rsidRPr="002179D4" w:rsidRDefault="008D281C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 w:bidi="ar-SY"/>
              </w:rPr>
            </w:pPr>
            <w:r w:rsidRPr="002179D4">
              <w:rPr>
                <w:sz w:val="18"/>
                <w:szCs w:val="22"/>
                <w:lang w:val="en-GB"/>
              </w:rPr>
              <w:t>The  researcher have increased simple size to avoid the risk of withdrawal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8E586F4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4.2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No</w:t>
            </w:r>
          </w:p>
          <w:p w14:paraId="48773D45" w14:textId="77777777" w:rsidR="00E62E7D" w:rsidRPr="002179D4" w:rsidRDefault="00E62E7D" w:rsidP="002179D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The measurement</w:t>
            </w:r>
            <w:r w:rsidR="00EA1776" w:rsidRPr="002179D4">
              <w:rPr>
                <w:sz w:val="18"/>
                <w:szCs w:val="22"/>
                <w:lang w:val="en-GB"/>
              </w:rPr>
              <w:t xml:space="preserve">s </w:t>
            </w:r>
            <w:r w:rsidRPr="002179D4">
              <w:rPr>
                <w:sz w:val="18"/>
                <w:szCs w:val="22"/>
                <w:lang w:val="en-GB"/>
              </w:rPr>
              <w:t xml:space="preserve"> w</w:t>
            </w:r>
            <w:r w:rsidR="002179D4" w:rsidRPr="002179D4">
              <w:rPr>
                <w:sz w:val="18"/>
                <w:szCs w:val="22"/>
                <w:lang w:val="en-GB"/>
              </w:rPr>
              <w:t>ere</w:t>
            </w:r>
            <w:r w:rsidR="002179D4">
              <w:rPr>
                <w:sz w:val="18"/>
                <w:szCs w:val="22"/>
                <w:lang w:val="en-GB"/>
              </w:rPr>
              <w:t xml:space="preserve"> </w:t>
            </w:r>
            <w:r w:rsidRPr="002179D4">
              <w:rPr>
                <w:sz w:val="18"/>
                <w:szCs w:val="22"/>
                <w:lang w:val="en-GB"/>
              </w:rPr>
              <w:t>taken after treatment for both groups.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17658DC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5.2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P No</w:t>
            </w:r>
          </w:p>
          <w:p w14:paraId="543BACC3" w14:textId="77777777" w:rsidR="00E62E7D" w:rsidRPr="002179D4" w:rsidRDefault="00E62E7D" w:rsidP="00101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105FA190" w14:textId="77777777" w:rsidR="00E62E7D" w:rsidRPr="002179D4" w:rsidRDefault="00E62E7D" w:rsidP="00101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All eligible reported results for the outcome domain correspond to all intended outcome</w:t>
            </w:r>
            <w:r w:rsidRPr="002179D4">
              <w:rPr>
                <w:sz w:val="18"/>
                <w:szCs w:val="22"/>
                <w:rtl/>
                <w:lang w:val="en-GB"/>
              </w:rPr>
              <w:t xml:space="preserve"> </w:t>
            </w:r>
            <w:r w:rsidRPr="002179D4">
              <w:rPr>
                <w:sz w:val="18"/>
                <w:szCs w:val="22"/>
                <w:lang w:val="en-GB"/>
              </w:rPr>
              <w:t>measurements</w:t>
            </w:r>
            <w:r w:rsidRPr="002179D4">
              <w:rPr>
                <w:sz w:val="18"/>
                <w:szCs w:val="22"/>
                <w:rtl/>
                <w:lang w:val="en-GB"/>
              </w:rPr>
              <w:t>.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3FC5DA4B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E62E7D" w:rsidRPr="002179D4" w14:paraId="31D8D7D9" w14:textId="77777777" w:rsidTr="001016BB">
        <w:trPr>
          <w:trHeight w:val="1745"/>
        </w:trPr>
        <w:tc>
          <w:tcPr>
            <w:tcW w:w="1838" w:type="dxa"/>
            <w:vMerge/>
            <w:shd w:val="clear" w:color="auto" w:fill="auto"/>
            <w:vAlign w:val="center"/>
          </w:tcPr>
          <w:p w14:paraId="500BE818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24" w:type="dxa"/>
            <w:vMerge w:val="restart"/>
            <w:shd w:val="clear" w:color="auto" w:fill="auto"/>
            <w:vAlign w:val="center"/>
          </w:tcPr>
          <w:p w14:paraId="73D3CDBD" w14:textId="77777777" w:rsidR="00E62E7D" w:rsidRPr="002179D4" w:rsidRDefault="00E62E7D" w:rsidP="007C18B6">
            <w:pPr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1.3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</w:t>
            </w:r>
            <w:r w:rsidR="007C18B6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YES</w:t>
            </w:r>
          </w:p>
          <w:p w14:paraId="1F88B084" w14:textId="77777777" w:rsidR="00E62E7D" w:rsidRPr="002179D4" w:rsidRDefault="007C18B6" w:rsidP="007C18B6">
            <w:pPr>
              <w:jc w:val="center"/>
              <w:rPr>
                <w:sz w:val="18"/>
                <w:szCs w:val="22"/>
                <w:rtl/>
                <w:lang w:val="en-GB"/>
              </w:rPr>
            </w:pPr>
            <w:r>
              <w:rPr>
                <w:sz w:val="18"/>
                <w:szCs w:val="22"/>
                <w:lang w:val="en-GB"/>
              </w:rPr>
              <w:t xml:space="preserve">Different </w:t>
            </w:r>
            <w:r w:rsidRPr="002179D4">
              <w:rPr>
                <w:sz w:val="18"/>
                <w:szCs w:val="22"/>
                <w:lang w:val="en-GB"/>
              </w:rPr>
              <w:t>mean age</w:t>
            </w:r>
            <w:r>
              <w:rPr>
                <w:sz w:val="18"/>
                <w:szCs w:val="22"/>
                <w:lang w:val="en-GB"/>
              </w:rPr>
              <w:t>,</w:t>
            </w:r>
            <w:r w:rsidRPr="002179D4">
              <w:rPr>
                <w:sz w:val="18"/>
                <w:szCs w:val="22"/>
                <w:lang w:val="en-GB"/>
              </w:rPr>
              <w:t xml:space="preserve"> ANB angle </w:t>
            </w:r>
            <w:r>
              <w:rPr>
                <w:sz w:val="18"/>
                <w:szCs w:val="22"/>
                <w:lang w:val="en-GB"/>
              </w:rPr>
              <w:t>at baseline.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59E87E4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2.3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No</w:t>
            </w:r>
          </w:p>
          <w:p w14:paraId="47428C0B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There were no deviations from the intended intervention that arose because of the trial context</w:t>
            </w:r>
          </w:p>
          <w:p w14:paraId="5F0358B0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</w:t>
            </w:r>
            <w:r w:rsidR="00FA48A5" w:rsidRPr="002179D4">
              <w:rPr>
                <w:sz w:val="18"/>
                <w:szCs w:val="22"/>
                <w:lang w:val="en-GB"/>
              </w:rPr>
              <w:t>i.e.,</w:t>
            </w:r>
            <w:r w:rsidRPr="002179D4">
              <w:rPr>
                <w:sz w:val="18"/>
                <w:szCs w:val="22"/>
                <w:lang w:val="en-GB"/>
              </w:rPr>
              <w:t xml:space="preserve"> the treatment is unlikely to be influenced by lack of blinding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6E37D9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3.3: N/A</w:t>
            </w:r>
          </w:p>
          <w:p w14:paraId="0561467E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As the answer of 3.1 was Yes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FDA0E43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4.3</w:t>
            </w:r>
            <w:r w:rsidRPr="007C18B6">
              <w:rPr>
                <w:b/>
                <w:bCs/>
                <w:sz w:val="18"/>
                <w:szCs w:val="22"/>
                <w:lang w:val="en-GB"/>
              </w:rPr>
              <w:t>:</w:t>
            </w:r>
            <w:r w:rsidRPr="002179D4">
              <w:rPr>
                <w:b/>
                <w:bCs/>
                <w:color w:val="FF0000"/>
                <w:sz w:val="18"/>
                <w:szCs w:val="22"/>
                <w:lang w:val="en-GB"/>
              </w:rPr>
              <w:t xml:space="preserve">  </w:t>
            </w:r>
            <w:r w:rsidR="00C65595" w:rsidRPr="002179D4">
              <w:rPr>
                <w:b/>
                <w:bCs/>
                <w:color w:val="FF0000"/>
                <w:sz w:val="18"/>
                <w:szCs w:val="22"/>
                <w:lang w:val="en-GB"/>
              </w:rPr>
              <w:t>P YES</w:t>
            </w:r>
          </w:p>
          <w:p w14:paraId="6B620CE9" w14:textId="77777777" w:rsidR="00E62E7D" w:rsidRPr="002179D4" w:rsidRDefault="00E62E7D" w:rsidP="002179D4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AU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 “Blinding </w:t>
            </w:r>
            <w:r w:rsidR="00CC3C87" w:rsidRPr="002179D4">
              <w:rPr>
                <w:sz w:val="18"/>
                <w:szCs w:val="22"/>
                <w:lang w:val="en-GB"/>
              </w:rPr>
              <w:t xml:space="preserve">is </w:t>
            </w:r>
            <w:r w:rsidR="007C18B6" w:rsidRPr="002179D4">
              <w:rPr>
                <w:sz w:val="18"/>
                <w:szCs w:val="22"/>
                <w:lang w:val="en-GB"/>
              </w:rPr>
              <w:t>impossible for</w:t>
            </w:r>
            <w:r w:rsidR="00C65595" w:rsidRPr="002179D4">
              <w:rPr>
                <w:sz w:val="18"/>
                <w:szCs w:val="22"/>
                <w:lang w:val="en-GB"/>
              </w:rPr>
              <w:t xml:space="preserve"> </w:t>
            </w:r>
            <w:r w:rsidRPr="002179D4">
              <w:rPr>
                <w:sz w:val="18"/>
                <w:szCs w:val="22"/>
                <w:lang w:val="en-GB"/>
              </w:rPr>
              <w:t>outcomes assessment</w:t>
            </w:r>
            <w:r w:rsidR="00C65595" w:rsidRPr="002179D4">
              <w:rPr>
                <w:sz w:val="18"/>
                <w:szCs w:val="22"/>
                <w:lang w:val="en-GB"/>
              </w:rPr>
              <w:t xml:space="preserve"> because it contain</w:t>
            </w:r>
            <w:r w:rsidR="00EA1776" w:rsidRPr="002179D4">
              <w:rPr>
                <w:sz w:val="18"/>
                <w:szCs w:val="22"/>
                <w:lang w:val="en-GB"/>
              </w:rPr>
              <w:t>s</w:t>
            </w:r>
            <w:r w:rsidR="00C65595" w:rsidRPr="002179D4">
              <w:rPr>
                <w:sz w:val="18"/>
                <w:szCs w:val="22"/>
                <w:lang w:val="en-GB"/>
              </w:rPr>
              <w:t xml:space="preserve"> </w:t>
            </w:r>
            <w:r w:rsidR="007C18B6" w:rsidRPr="002179D4">
              <w:rPr>
                <w:sz w:val="18"/>
                <w:szCs w:val="22"/>
                <w:lang w:val="en-GB"/>
              </w:rPr>
              <w:t>determined</w:t>
            </w:r>
            <w:r w:rsidR="00C65595" w:rsidRPr="002179D4">
              <w:rPr>
                <w:sz w:val="18"/>
                <w:szCs w:val="22"/>
                <w:lang w:val="en-GB"/>
              </w:rPr>
              <w:t xml:space="preserve"> reference point</w:t>
            </w:r>
            <w:r w:rsidR="00EA1776" w:rsidRPr="002179D4">
              <w:rPr>
                <w:sz w:val="18"/>
                <w:szCs w:val="22"/>
                <w:lang w:val="en-GB"/>
              </w:rPr>
              <w:t>s</w:t>
            </w:r>
            <w:r w:rsidRPr="002179D4">
              <w:rPr>
                <w:sz w:val="18"/>
                <w:szCs w:val="22"/>
                <w:lang w:val="en-GB"/>
              </w:rPr>
              <w:t>”.</w:t>
            </w:r>
          </w:p>
        </w:tc>
        <w:tc>
          <w:tcPr>
            <w:tcW w:w="2340" w:type="dxa"/>
            <w:vMerge w:val="restart"/>
            <w:shd w:val="clear" w:color="auto" w:fill="auto"/>
            <w:vAlign w:val="center"/>
          </w:tcPr>
          <w:p w14:paraId="2B962821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5.3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P No</w:t>
            </w:r>
          </w:p>
          <w:p w14:paraId="3A8E399A" w14:textId="77777777" w:rsidR="00E62E7D" w:rsidRPr="002179D4" w:rsidRDefault="00E62E7D" w:rsidP="00101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7D44AAF3" w14:textId="77777777" w:rsidR="00E62E7D" w:rsidRPr="002179D4" w:rsidRDefault="00E62E7D" w:rsidP="00101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All eligible reported results for the outcome measurement correspond to all intended</w:t>
            </w:r>
            <w:r w:rsidRPr="002179D4">
              <w:rPr>
                <w:sz w:val="18"/>
                <w:szCs w:val="22"/>
                <w:rtl/>
                <w:lang w:val="en-GB"/>
              </w:rPr>
              <w:t xml:space="preserve"> </w:t>
            </w:r>
            <w:r w:rsidRPr="002179D4">
              <w:rPr>
                <w:sz w:val="18"/>
                <w:szCs w:val="22"/>
                <w:lang w:val="en-GB"/>
              </w:rPr>
              <w:t>analyses</w:t>
            </w:r>
            <w:r w:rsidRPr="002179D4">
              <w:rPr>
                <w:sz w:val="18"/>
                <w:szCs w:val="22"/>
                <w:rtl/>
                <w:lang w:val="en-GB"/>
              </w:rPr>
              <w:t>.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4E5F1C98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E62E7D" w:rsidRPr="002179D4" w14:paraId="778DCB18" w14:textId="77777777" w:rsidTr="001016BB">
        <w:trPr>
          <w:trHeight w:val="953"/>
        </w:trPr>
        <w:tc>
          <w:tcPr>
            <w:tcW w:w="1838" w:type="dxa"/>
            <w:vMerge/>
            <w:shd w:val="clear" w:color="auto" w:fill="auto"/>
            <w:vAlign w:val="center"/>
          </w:tcPr>
          <w:p w14:paraId="66DD777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593E30E8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2970" w:type="dxa"/>
            <w:vMerge w:val="restart"/>
            <w:shd w:val="clear" w:color="auto" w:fill="auto"/>
            <w:vAlign w:val="center"/>
          </w:tcPr>
          <w:p w14:paraId="41E71217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2.4: N/A</w:t>
            </w:r>
          </w:p>
          <w:p w14:paraId="58ADE614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As the answer of 2.3 was No)</w:t>
            </w:r>
            <w:r w:rsidRPr="002179D4">
              <w:rPr>
                <w:rFonts w:ascii="Palatino Linotype" w:hAnsi="Palatino Linotype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2260726C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3.4: N/A</w:t>
            </w:r>
          </w:p>
          <w:p w14:paraId="691254F3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As the answer of 3.1 was Yes)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F51E58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4.4:  </w:t>
            </w:r>
            <w:r w:rsidR="00C65595" w:rsidRPr="002179D4">
              <w:rPr>
                <w:b/>
                <w:bCs/>
                <w:color w:val="70AD47" w:themeColor="accent6"/>
                <w:sz w:val="18"/>
                <w:szCs w:val="22"/>
                <w:lang w:val="en-GB"/>
              </w:rPr>
              <w:t>No</w:t>
            </w:r>
          </w:p>
          <w:p w14:paraId="03E0A5C0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</w:t>
            </w:r>
            <w:r w:rsidR="00C65595" w:rsidRPr="002179D4">
              <w:rPr>
                <w:sz w:val="18"/>
                <w:szCs w:val="22"/>
                <w:lang w:val="en-GB"/>
              </w:rPr>
              <w:t>No the assessment of outcome was not influenced by knowledge of assessors</w:t>
            </w:r>
            <w:r w:rsidRPr="002179D4">
              <w:rPr>
                <w:sz w:val="18"/>
                <w:szCs w:val="22"/>
                <w:lang w:val="en-GB"/>
              </w:rPr>
              <w:t>)</w:t>
            </w: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5C436188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00193B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E62E7D" w:rsidRPr="002179D4" w14:paraId="036602EF" w14:textId="77777777" w:rsidTr="001016BB">
        <w:trPr>
          <w:trHeight w:val="1088"/>
        </w:trPr>
        <w:tc>
          <w:tcPr>
            <w:tcW w:w="1838" w:type="dxa"/>
            <w:vMerge/>
            <w:shd w:val="clear" w:color="auto" w:fill="auto"/>
            <w:vAlign w:val="center"/>
          </w:tcPr>
          <w:p w14:paraId="15B54737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24" w:type="dxa"/>
            <w:vMerge/>
            <w:shd w:val="clear" w:color="auto" w:fill="auto"/>
            <w:vAlign w:val="center"/>
          </w:tcPr>
          <w:p w14:paraId="6679C73E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2970" w:type="dxa"/>
            <w:vMerge/>
            <w:shd w:val="clear" w:color="auto" w:fill="auto"/>
            <w:vAlign w:val="center"/>
          </w:tcPr>
          <w:p w14:paraId="68DD938D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177275FF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18"/>
                <w:szCs w:val="22"/>
                <w:lang w:val="en-GB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D256F16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4.5:  N/A</w:t>
            </w:r>
          </w:p>
          <w:p w14:paraId="4023625A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sz w:val="18"/>
                <w:szCs w:val="22"/>
                <w:lang w:val="en-GB"/>
              </w:rPr>
              <w:t>(As the answer of 4.</w:t>
            </w:r>
            <w:r w:rsidR="00C65595" w:rsidRPr="002179D4">
              <w:rPr>
                <w:sz w:val="18"/>
                <w:szCs w:val="22"/>
                <w:lang w:val="en-GB"/>
              </w:rPr>
              <w:t>4</w:t>
            </w:r>
            <w:r w:rsidRPr="002179D4">
              <w:rPr>
                <w:sz w:val="18"/>
                <w:szCs w:val="22"/>
                <w:lang w:val="en-GB"/>
              </w:rPr>
              <w:t xml:space="preserve"> was No)</w:t>
            </w: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2880FBDA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774A95E9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E62E7D" w:rsidRPr="002179D4" w14:paraId="4E4603C5" w14:textId="77777777" w:rsidTr="001016BB">
        <w:trPr>
          <w:trHeight w:val="800"/>
        </w:trPr>
        <w:tc>
          <w:tcPr>
            <w:tcW w:w="1838" w:type="dxa"/>
            <w:vMerge/>
            <w:shd w:val="clear" w:color="auto" w:fill="auto"/>
            <w:vAlign w:val="center"/>
          </w:tcPr>
          <w:p w14:paraId="7B8B44E4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24" w:type="dxa"/>
            <w:shd w:val="clear" w:color="auto" w:fill="auto"/>
            <w:vAlign w:val="center"/>
          </w:tcPr>
          <w:p w14:paraId="28DED644" w14:textId="77777777" w:rsidR="00E62E7D" w:rsidRPr="002179D4" w:rsidRDefault="00E62E7D" w:rsidP="00A85A1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Judgment</w:t>
            </w:r>
            <w:r w:rsidR="00FE1D92" w:rsidRPr="002179D4">
              <w:rPr>
                <w:b/>
                <w:bCs/>
                <w:sz w:val="18"/>
                <w:szCs w:val="22"/>
                <w:lang w:val="en-GB"/>
              </w:rPr>
              <w:t xml:space="preserve">: </w:t>
            </w:r>
            <w:r w:rsidR="00A85A12">
              <w:rPr>
                <w:b/>
                <w:bCs/>
                <w:color w:val="FF0000"/>
                <w:sz w:val="18"/>
                <w:szCs w:val="22"/>
                <w:lang w:val="en-GB"/>
              </w:rPr>
              <w:t>H</w:t>
            </w:r>
            <w:r w:rsidR="00AE5638">
              <w:rPr>
                <w:b/>
                <w:bCs/>
                <w:color w:val="FF0000"/>
                <w:sz w:val="18"/>
                <w:szCs w:val="22"/>
                <w:lang w:val="en-GB"/>
              </w:rPr>
              <w:t>igh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7CEB6DD" w14:textId="77777777" w:rsidR="00E62E7D" w:rsidRPr="002179D4" w:rsidRDefault="00E62E7D" w:rsidP="00D149FF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Judgment</w:t>
            </w:r>
            <w:r w:rsidRPr="00D149FF">
              <w:rPr>
                <w:b/>
                <w:bCs/>
                <w:sz w:val="18"/>
                <w:szCs w:val="22"/>
                <w:lang w:val="en-GB"/>
              </w:rPr>
              <w:t>:</w:t>
            </w:r>
            <w:r w:rsidRPr="00AE5638">
              <w:rPr>
                <w:b/>
                <w:bCs/>
                <w:color w:val="FFC000" w:themeColor="accent4"/>
                <w:sz w:val="18"/>
                <w:szCs w:val="22"/>
                <w:lang w:val="en-GB"/>
              </w:rPr>
              <w:t xml:space="preserve"> </w:t>
            </w:r>
            <w:r w:rsidR="00BD23A9" w:rsidRPr="00A85A12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S</w:t>
            </w:r>
            <w:r w:rsidR="00D149FF" w:rsidRPr="00A85A12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ome concer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49ECB1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Judgment: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Low risk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F0A02D0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 xml:space="preserve">Judgment: </w:t>
            </w:r>
            <w:r w:rsidRPr="002179D4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Low risk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1ACE76" w14:textId="77777777" w:rsidR="00E62E7D" w:rsidRPr="002179D4" w:rsidRDefault="00BD23A9" w:rsidP="00AE5638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2179D4">
              <w:rPr>
                <w:b/>
                <w:bCs/>
                <w:sz w:val="18"/>
                <w:szCs w:val="22"/>
                <w:lang w:val="en-GB"/>
              </w:rPr>
              <w:t>Judgment:</w:t>
            </w:r>
            <w:r w:rsidR="00AE5638">
              <w:t xml:space="preserve"> </w:t>
            </w:r>
            <w:r w:rsidR="00AE5638" w:rsidRPr="00AE5638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Low risk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756F6A18" w14:textId="77777777" w:rsidR="00E62E7D" w:rsidRPr="002179D4" w:rsidRDefault="00E62E7D" w:rsidP="00101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</w:tbl>
    <w:p w14:paraId="6F0B6984" w14:textId="77777777" w:rsidR="00A47419" w:rsidRPr="002179D4" w:rsidRDefault="00A47419" w:rsidP="00A47419">
      <w:pPr>
        <w:bidi w:val="0"/>
        <w:jc w:val="center"/>
        <w:rPr>
          <w:rStyle w:val="Hyperlink"/>
          <w:rFonts w:ascii="Arial" w:hAnsi="Arial" w:cs="Arial"/>
          <w:b/>
          <w:color w:val="000000" w:themeColor="text1"/>
          <w:sz w:val="10"/>
          <w:szCs w:val="10"/>
          <w:u w:val="none"/>
          <w:lang w:val="en-GB"/>
        </w:rPr>
      </w:pPr>
    </w:p>
    <w:p w14:paraId="4488277C" w14:textId="77777777" w:rsidR="001016BB" w:rsidRDefault="001016BB" w:rsidP="00A47419">
      <w:pPr>
        <w:bidi w:val="0"/>
        <w:jc w:val="center"/>
        <w:rPr>
          <w:rStyle w:val="Hyperlink"/>
          <w:rFonts w:ascii="Arial" w:hAnsi="Arial" w:cs="Arial"/>
          <w:b/>
          <w:color w:val="000000" w:themeColor="text1"/>
          <w:sz w:val="20"/>
          <w:szCs w:val="16"/>
          <w:u w:val="none"/>
          <w:lang w:val="en-GB"/>
        </w:rPr>
      </w:pPr>
    </w:p>
    <w:p w14:paraId="365FA87F" w14:textId="3C1C200F" w:rsidR="00514972" w:rsidRPr="00FA48A5" w:rsidRDefault="00514972" w:rsidP="001016BB">
      <w:pPr>
        <w:bidi w:val="0"/>
        <w:jc w:val="center"/>
        <w:rPr>
          <w:rFonts w:ascii="Arial" w:hAnsi="Arial" w:cs="Arial"/>
          <w:b/>
          <w:color w:val="000000" w:themeColor="text1"/>
          <w:sz w:val="20"/>
          <w:szCs w:val="16"/>
          <w:rtl/>
          <w:lang w:val="en-GB"/>
        </w:rPr>
      </w:pPr>
    </w:p>
    <w:tbl>
      <w:tblPr>
        <w:tblStyle w:val="TableGrid"/>
        <w:tblpPr w:leftFromText="187" w:rightFromText="187" w:vertAnchor="page" w:horzAnchor="margin" w:tblpY="1740"/>
        <w:tblOverlap w:val="never"/>
        <w:tblW w:w="14755" w:type="dxa"/>
        <w:tblLayout w:type="fixed"/>
        <w:tblLook w:val="04A0" w:firstRow="1" w:lastRow="0" w:firstColumn="1" w:lastColumn="0" w:noHBand="0" w:noVBand="1"/>
      </w:tblPr>
      <w:tblGrid>
        <w:gridCol w:w="1885"/>
        <w:gridCol w:w="2430"/>
        <w:gridCol w:w="2970"/>
        <w:gridCol w:w="1710"/>
        <w:gridCol w:w="1890"/>
        <w:gridCol w:w="2430"/>
        <w:gridCol w:w="1440"/>
      </w:tblGrid>
      <w:tr w:rsidR="000476BB" w:rsidRPr="00FA48A5" w14:paraId="43F688A7" w14:textId="77777777" w:rsidTr="000476BB">
        <w:tc>
          <w:tcPr>
            <w:tcW w:w="1885" w:type="dxa"/>
            <w:shd w:val="clear" w:color="auto" w:fill="auto"/>
            <w:vAlign w:val="center"/>
          </w:tcPr>
          <w:p w14:paraId="0ECFF1E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rtl/>
                <w:lang w:val="en-GB" w:bidi="ar-SY"/>
              </w:rPr>
            </w:pPr>
            <w:r w:rsidRPr="00FA48A5">
              <w:rPr>
                <w:b/>
                <w:bCs/>
                <w:sz w:val="20"/>
                <w:lang w:val="en-GB"/>
              </w:rPr>
              <w:t>Study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A809FC8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Randomization bia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137EAC94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Effect of assignment to intervent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AF52F9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Missing data bia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A0F16EA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Outcome measurement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FEEDD9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Selection of the reported resul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B871E7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20"/>
                <w:lang w:val="en-GB"/>
              </w:rPr>
            </w:pPr>
            <w:r w:rsidRPr="00FA48A5">
              <w:rPr>
                <w:b/>
                <w:bCs/>
                <w:sz w:val="20"/>
                <w:lang w:val="en-GB"/>
              </w:rPr>
              <w:t>Overall</w:t>
            </w:r>
          </w:p>
        </w:tc>
      </w:tr>
      <w:tr w:rsidR="000476BB" w:rsidRPr="00FA48A5" w14:paraId="1240D77D" w14:textId="77777777" w:rsidTr="000476BB">
        <w:trPr>
          <w:trHeight w:val="1921"/>
        </w:trPr>
        <w:tc>
          <w:tcPr>
            <w:tcW w:w="1885" w:type="dxa"/>
            <w:vMerge w:val="restart"/>
            <w:shd w:val="clear" w:color="auto" w:fill="auto"/>
            <w:vAlign w:val="center"/>
          </w:tcPr>
          <w:p w14:paraId="63E5516C" w14:textId="77777777" w:rsidR="000476BB" w:rsidRPr="00FA48A5" w:rsidRDefault="000476BB" w:rsidP="006A409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 w:bidi="ar-SY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  <w:r w:rsidR="006A4092">
              <w:rPr>
                <w:b/>
                <w:bCs/>
                <w:sz w:val="18"/>
                <w:szCs w:val="22"/>
                <w:lang w:val="en-GB"/>
              </w:rPr>
              <w:t xml:space="preserve">Travade </w:t>
            </w:r>
            <w:r w:rsidRPr="00FA48A5">
              <w:rPr>
                <w:b/>
                <w:bCs/>
                <w:sz w:val="18"/>
                <w:szCs w:val="22"/>
                <w:lang w:val="en-GB"/>
              </w:rPr>
              <w:t>et al.201</w:t>
            </w:r>
            <w:r w:rsidR="006A4092">
              <w:rPr>
                <w:b/>
                <w:bCs/>
                <w:sz w:val="18"/>
                <w:szCs w:val="22"/>
                <w:lang w:val="en-GB"/>
              </w:rPr>
              <w:t>3</w:t>
            </w: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F718582" w14:textId="77777777" w:rsidR="001016BB" w:rsidRPr="00FA48A5" w:rsidRDefault="001016BB" w:rsidP="001016BB">
            <w:pPr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1.1</w:t>
            </w:r>
            <w:r w:rsidRPr="00106003">
              <w:rPr>
                <w:b/>
                <w:bCs/>
                <w:color w:val="ED7D31" w:themeColor="accent2"/>
                <w:sz w:val="18"/>
                <w:szCs w:val="22"/>
                <w:lang w:val="en-GB"/>
              </w:rPr>
              <w:t>: NO Information</w:t>
            </w:r>
          </w:p>
          <w:p w14:paraId="711BADEE" w14:textId="77777777" w:rsidR="000476BB" w:rsidRPr="001016BB" w:rsidRDefault="001016BB" w:rsidP="00D93967">
            <w:pPr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 “</w:t>
            </w:r>
            <w:r>
              <w:rPr>
                <w:sz w:val="18"/>
                <w:szCs w:val="22"/>
                <w:lang w:val="en-GB"/>
              </w:rPr>
              <w:t xml:space="preserve">the researchers </w:t>
            </w:r>
            <w:r w:rsidR="00D93967">
              <w:rPr>
                <w:sz w:val="18"/>
                <w:szCs w:val="22"/>
                <w:lang w:val="en-GB"/>
              </w:rPr>
              <w:t xml:space="preserve">did </w:t>
            </w:r>
            <w:r>
              <w:rPr>
                <w:sz w:val="18"/>
                <w:szCs w:val="22"/>
                <w:lang w:val="en-GB"/>
              </w:rPr>
              <w:t>not mention any method of randomizatio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4DEC7E45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2.1: </w:t>
            </w:r>
            <w:r w:rsidRPr="00FA48A5">
              <w:rPr>
                <w:b/>
                <w:bCs/>
                <w:color w:val="FF0000"/>
                <w:sz w:val="18"/>
                <w:szCs w:val="22"/>
                <w:lang w:val="en-GB"/>
              </w:rPr>
              <w:t>Yes</w:t>
            </w:r>
          </w:p>
          <w:p w14:paraId="04B4EBD2" w14:textId="77777777" w:rsidR="000476BB" w:rsidRPr="00FA48A5" w:rsidRDefault="000476BB" w:rsidP="00EA1776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The participants were aware of their assigned group as the treatment involve</w:t>
            </w:r>
            <w:r w:rsidR="00EA1776">
              <w:rPr>
                <w:sz w:val="18"/>
                <w:szCs w:val="22"/>
                <w:lang w:val="en-GB"/>
              </w:rPr>
              <w:t>d</w:t>
            </w:r>
            <w:r w:rsidRPr="00FA48A5">
              <w:rPr>
                <w:sz w:val="18"/>
                <w:szCs w:val="22"/>
                <w:lang w:val="en-GB"/>
              </w:rPr>
              <w:t xml:space="preserve"> </w:t>
            </w:r>
            <w:r w:rsidR="004A3299">
              <w:rPr>
                <w:sz w:val="18"/>
                <w:szCs w:val="22"/>
                <w:lang w:val="en-GB"/>
              </w:rPr>
              <w:t>a t</w:t>
            </w:r>
            <w:r w:rsidR="00EA1776">
              <w:rPr>
                <w:sz w:val="18"/>
                <w:szCs w:val="22"/>
                <w:lang w:val="en-GB"/>
              </w:rPr>
              <w:t>wo</w:t>
            </w:r>
            <w:r w:rsidR="004A3299">
              <w:rPr>
                <w:sz w:val="18"/>
                <w:szCs w:val="22"/>
                <w:lang w:val="en-GB"/>
              </w:rPr>
              <w:t xml:space="preserve"> different applianc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C78718" w14:textId="77777777" w:rsidR="000476BB" w:rsidRPr="00FA48A5" w:rsidRDefault="000476BB" w:rsidP="000476BB">
            <w:pPr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3.1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Yes</w:t>
            </w:r>
          </w:p>
          <w:p w14:paraId="20967937" w14:textId="77777777" w:rsidR="000476BB" w:rsidRPr="00FA48A5" w:rsidRDefault="000476BB" w:rsidP="000476BB">
            <w:pPr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: “None of the treatment groups’ patients discontinued the trial”.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B4F01F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4.1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No</w:t>
            </w:r>
          </w:p>
          <w:p w14:paraId="036CB77F" w14:textId="77777777" w:rsidR="000476BB" w:rsidRPr="00FA48A5" w:rsidRDefault="000476BB" w:rsidP="00D9396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The cephalo</w:t>
            </w:r>
            <w:r w:rsidR="00D93967">
              <w:rPr>
                <w:sz w:val="18"/>
                <w:szCs w:val="22"/>
                <w:lang w:val="en-GB"/>
              </w:rPr>
              <w:t xml:space="preserve"> metric</w:t>
            </w:r>
            <w:r w:rsidRPr="00FA48A5">
              <w:rPr>
                <w:sz w:val="18"/>
                <w:szCs w:val="22"/>
                <w:lang w:val="en-GB"/>
              </w:rPr>
              <w:t xml:space="preserve"> were used to assess the outcomes which have a high validity for assessing anterior-posterior skeletal and dental change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CC83BA1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5.1: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P</w:t>
            </w: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Yes</w:t>
            </w:r>
          </w:p>
          <w:p w14:paraId="28A48E0B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4BEA0DE4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No changes to analysis plans were made before unblinded outcome data were available.</w:t>
            </w:r>
          </w:p>
        </w:tc>
        <w:tc>
          <w:tcPr>
            <w:tcW w:w="1440" w:type="dxa"/>
            <w:vMerge w:val="restart"/>
            <w:shd w:val="clear" w:color="auto" w:fill="auto"/>
            <w:vAlign w:val="center"/>
          </w:tcPr>
          <w:p w14:paraId="6D23D21F" w14:textId="77777777" w:rsidR="000476BB" w:rsidRPr="00DD5EA0" w:rsidRDefault="004431A5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color w:val="FF0000"/>
                <w:sz w:val="16"/>
                <w:szCs w:val="20"/>
                <w:lang w:val="en-GB"/>
              </w:rPr>
            </w:pPr>
            <w:r w:rsidRPr="00DD5EA0">
              <w:rPr>
                <w:b/>
                <w:bCs/>
                <w:color w:val="FF0000"/>
                <w:sz w:val="18"/>
                <w:szCs w:val="22"/>
                <w:lang w:val="en-GB"/>
              </w:rPr>
              <w:t>Some concern</w:t>
            </w:r>
            <w:r w:rsidR="00BD23A9">
              <w:rPr>
                <w:b/>
                <w:bCs/>
                <w:color w:val="FF0000"/>
                <w:sz w:val="18"/>
                <w:szCs w:val="22"/>
                <w:lang w:val="en-GB"/>
              </w:rPr>
              <w:t>s</w:t>
            </w:r>
          </w:p>
        </w:tc>
      </w:tr>
      <w:tr w:rsidR="000476BB" w:rsidRPr="00FA48A5" w14:paraId="151C2D10" w14:textId="77777777" w:rsidTr="000476BB">
        <w:trPr>
          <w:trHeight w:val="1822"/>
        </w:trPr>
        <w:tc>
          <w:tcPr>
            <w:tcW w:w="1885" w:type="dxa"/>
            <w:vMerge/>
            <w:shd w:val="clear" w:color="auto" w:fill="auto"/>
            <w:vAlign w:val="center"/>
          </w:tcPr>
          <w:p w14:paraId="5C97A35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062EF2B" w14:textId="77777777" w:rsidR="001016BB" w:rsidRDefault="001016BB" w:rsidP="001016BB">
            <w:pPr>
              <w:spacing w:line="360" w:lineRule="auto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1.2</w:t>
            </w:r>
            <w:r w:rsidRPr="00106003">
              <w:rPr>
                <w:b/>
                <w:bCs/>
                <w:color w:val="ED7D31" w:themeColor="accent2"/>
                <w:sz w:val="18"/>
                <w:szCs w:val="22"/>
                <w:lang w:val="en-GB"/>
              </w:rPr>
              <w:t>:  No information</w:t>
            </w:r>
          </w:p>
          <w:p w14:paraId="2E7E09EE" w14:textId="77777777" w:rsidR="000476BB" w:rsidRPr="001016BB" w:rsidRDefault="001016BB" w:rsidP="00D93967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AU"/>
              </w:rPr>
            </w:pPr>
            <w:r w:rsidRPr="00143DF5">
              <w:rPr>
                <w:sz w:val="18"/>
                <w:szCs w:val="22"/>
                <w:lang w:val="en-AU"/>
              </w:rPr>
              <w:t xml:space="preserve">The </w:t>
            </w:r>
            <w:r w:rsidR="00DD5EA0" w:rsidRPr="00143DF5">
              <w:rPr>
                <w:sz w:val="18"/>
                <w:szCs w:val="22"/>
                <w:lang w:val="en-AU"/>
              </w:rPr>
              <w:t>researchers</w:t>
            </w:r>
            <w:r w:rsidRPr="00143DF5">
              <w:rPr>
                <w:sz w:val="18"/>
                <w:szCs w:val="22"/>
                <w:lang w:val="en-AU"/>
              </w:rPr>
              <w:t xml:space="preserve"> </w:t>
            </w:r>
            <w:r w:rsidR="00D93967">
              <w:rPr>
                <w:sz w:val="18"/>
                <w:szCs w:val="22"/>
                <w:lang w:val="en-AU"/>
              </w:rPr>
              <w:t>did not</w:t>
            </w:r>
            <w:r w:rsidR="002179D4">
              <w:rPr>
                <w:sz w:val="18"/>
                <w:szCs w:val="22"/>
                <w:lang w:val="en-AU"/>
              </w:rPr>
              <w:t xml:space="preserve"> </w:t>
            </w:r>
            <w:r w:rsidR="00DD5EA0" w:rsidRPr="00143DF5">
              <w:rPr>
                <w:sz w:val="18"/>
                <w:szCs w:val="22"/>
                <w:lang w:val="en-AU"/>
              </w:rPr>
              <w:t>provide</w:t>
            </w:r>
            <w:r w:rsidRPr="00143DF5">
              <w:rPr>
                <w:sz w:val="18"/>
                <w:szCs w:val="22"/>
                <w:lang w:val="en-AU"/>
              </w:rPr>
              <w:t xml:space="preserve"> any information about method o</w:t>
            </w:r>
            <w:r w:rsidRPr="004431A5">
              <w:rPr>
                <w:sz w:val="18"/>
                <w:szCs w:val="22"/>
                <w:lang w:val="en-AU"/>
              </w:rPr>
              <w:t>f allocat</w:t>
            </w:r>
            <w:r w:rsidR="00D93967" w:rsidRPr="004431A5">
              <w:rPr>
                <w:sz w:val="18"/>
                <w:szCs w:val="22"/>
                <w:lang w:val="en-AU"/>
              </w:rPr>
              <w:t>ion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344FC9FA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2.2: </w:t>
            </w:r>
            <w:r w:rsidRPr="00FA48A5">
              <w:rPr>
                <w:b/>
                <w:bCs/>
                <w:color w:val="FF0000"/>
                <w:sz w:val="18"/>
                <w:szCs w:val="22"/>
                <w:lang w:val="en-GB"/>
              </w:rPr>
              <w:t>Yes</w:t>
            </w:r>
          </w:p>
          <w:p w14:paraId="74043F7A" w14:textId="77777777" w:rsidR="000476BB" w:rsidRPr="00FA48A5" w:rsidRDefault="000476BB" w:rsidP="005D0A6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The </w:t>
            </w:r>
            <w:r w:rsidR="005D0A6A">
              <w:rPr>
                <w:sz w:val="18"/>
                <w:szCs w:val="22"/>
                <w:lang w:val="en-GB"/>
              </w:rPr>
              <w:t xml:space="preserve">carers </w:t>
            </w:r>
            <w:r w:rsidRPr="00FA48A5">
              <w:rPr>
                <w:sz w:val="18"/>
                <w:szCs w:val="22"/>
                <w:lang w:val="en-GB"/>
              </w:rPr>
              <w:t>were aware of the assigned group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042C58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3.2: N/A</w:t>
            </w:r>
          </w:p>
          <w:p w14:paraId="55262414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As the answer of 3.1 was Ye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342F3A0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4.2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No</w:t>
            </w:r>
          </w:p>
          <w:p w14:paraId="2A890B3B" w14:textId="77777777" w:rsidR="000476BB" w:rsidRPr="00FA48A5" w:rsidRDefault="000476BB" w:rsidP="004431A5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The measurement </w:t>
            </w:r>
            <w:r w:rsidR="002179D4">
              <w:rPr>
                <w:sz w:val="18"/>
                <w:szCs w:val="22"/>
                <w:lang w:val="en-GB"/>
              </w:rPr>
              <w:t>were</w:t>
            </w:r>
            <w:r w:rsidRPr="00FA48A5">
              <w:rPr>
                <w:sz w:val="18"/>
                <w:szCs w:val="22"/>
                <w:lang w:val="en-GB"/>
              </w:rPr>
              <w:t xml:space="preserve"> taken before and after treatment for both groups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680A28F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5.2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P No</w:t>
            </w:r>
          </w:p>
          <w:p w14:paraId="6FE936C4" w14:textId="77777777" w:rsidR="000476BB" w:rsidRPr="00FA48A5" w:rsidRDefault="000476BB" w:rsidP="00047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60E6EFD7" w14:textId="77777777" w:rsidR="000476BB" w:rsidRPr="00FA48A5" w:rsidRDefault="000476BB" w:rsidP="00047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All eligible reported results for the outcome domain correspond to all intended outcome</w:t>
            </w:r>
            <w:r w:rsidRPr="00FA48A5">
              <w:rPr>
                <w:sz w:val="18"/>
                <w:szCs w:val="22"/>
                <w:rtl/>
                <w:lang w:val="en-GB"/>
              </w:rPr>
              <w:t xml:space="preserve"> </w:t>
            </w:r>
            <w:r w:rsidRPr="00FA48A5">
              <w:rPr>
                <w:sz w:val="18"/>
                <w:szCs w:val="22"/>
                <w:lang w:val="en-GB"/>
              </w:rPr>
              <w:t>measurements</w:t>
            </w:r>
            <w:r w:rsidRPr="00FA48A5">
              <w:rPr>
                <w:sz w:val="18"/>
                <w:szCs w:val="22"/>
                <w:rtl/>
                <w:lang w:val="en-GB"/>
              </w:rPr>
              <w:t>.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168C0804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0476BB" w:rsidRPr="00FA48A5" w14:paraId="61417373" w14:textId="77777777" w:rsidTr="000476BB">
        <w:trPr>
          <w:trHeight w:val="1246"/>
        </w:trPr>
        <w:tc>
          <w:tcPr>
            <w:tcW w:w="1885" w:type="dxa"/>
            <w:vMerge/>
            <w:shd w:val="clear" w:color="auto" w:fill="auto"/>
            <w:vAlign w:val="center"/>
          </w:tcPr>
          <w:p w14:paraId="74F98DB6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14:paraId="24BE6339" w14:textId="77777777" w:rsidR="000476BB" w:rsidRPr="00FA48A5" w:rsidRDefault="000476BB" w:rsidP="000476BB">
            <w:pPr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1.3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</w:t>
            </w:r>
            <w:r w:rsidRPr="00DD5EA0">
              <w:rPr>
                <w:b/>
                <w:bCs/>
                <w:color w:val="ED7D31" w:themeColor="accent2"/>
                <w:sz w:val="18"/>
                <w:szCs w:val="22"/>
                <w:lang w:val="en-GB"/>
              </w:rPr>
              <w:t>No</w:t>
            </w:r>
            <w:r w:rsidR="007C18B6" w:rsidRPr="00DD5EA0">
              <w:rPr>
                <w:b/>
                <w:bCs/>
                <w:color w:val="ED7D31" w:themeColor="accent2"/>
                <w:sz w:val="18"/>
                <w:szCs w:val="22"/>
                <w:lang w:val="en-GB"/>
              </w:rPr>
              <w:t xml:space="preserve"> information</w:t>
            </w:r>
          </w:p>
          <w:p w14:paraId="36F14EF5" w14:textId="77777777" w:rsidR="000476BB" w:rsidRPr="00FA48A5" w:rsidRDefault="007C18B6" w:rsidP="00DD5EA0">
            <w:pPr>
              <w:jc w:val="center"/>
              <w:rPr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  <w:lang w:val="en-GB"/>
              </w:rPr>
              <w:t xml:space="preserve">No information about  comparison between </w:t>
            </w:r>
            <w:r w:rsidR="00DD5EA0">
              <w:rPr>
                <w:sz w:val="18"/>
                <w:szCs w:val="22"/>
                <w:lang w:val="en-GB"/>
              </w:rPr>
              <w:t xml:space="preserve">group at baseline </w:t>
            </w:r>
            <w:r w:rsidR="000476BB" w:rsidRPr="00FA48A5">
              <w:rPr>
                <w:sz w:val="18"/>
                <w:szCs w:val="22"/>
                <w:lang w:val="en-GB"/>
              </w:rPr>
              <w:t xml:space="preserve"> .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626EF142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2.3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No</w:t>
            </w:r>
          </w:p>
          <w:p w14:paraId="552A4C2A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There were no deviations from the intended intervention that arose because of the trial context</w:t>
            </w:r>
          </w:p>
          <w:p w14:paraId="52B8C345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i.e. the treatment is unlikely to be influenced by lack of blinding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280A02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3.3: N/A</w:t>
            </w:r>
          </w:p>
          <w:p w14:paraId="3C149D55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As the answer of 3.1 was Ye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E49EF7" w14:textId="77777777" w:rsidR="000476BB" w:rsidRPr="00FA48A5" w:rsidRDefault="000476BB" w:rsidP="00AC39C2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rtl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4.3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</w:t>
            </w:r>
            <w:r w:rsidR="00AC39C2" w:rsidRPr="00AC39C2">
              <w:rPr>
                <w:b/>
                <w:bCs/>
                <w:color w:val="FF0000"/>
                <w:sz w:val="18"/>
                <w:szCs w:val="22"/>
                <w:lang w:val="en-GB"/>
              </w:rPr>
              <w:t xml:space="preserve">Yes </w:t>
            </w:r>
          </w:p>
          <w:p w14:paraId="46B368CF" w14:textId="77777777" w:rsidR="000476BB" w:rsidRPr="00FA48A5" w:rsidRDefault="00AC39C2" w:rsidP="00BD23A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>
              <w:rPr>
                <w:sz w:val="18"/>
                <w:szCs w:val="22"/>
                <w:lang w:val="en-GB"/>
              </w:rPr>
              <w:t xml:space="preserve"> </w:t>
            </w:r>
            <w:r w:rsidR="00BD23A9" w:rsidRPr="00BD23A9">
              <w:rPr>
                <w:sz w:val="18"/>
                <w:szCs w:val="22"/>
                <w:lang w:val="en-GB"/>
              </w:rPr>
              <w:t>Blinding is impossible for outcomes assessment because it contains determined reference points</w:t>
            </w:r>
            <w:r w:rsidR="00BD23A9">
              <w:rPr>
                <w:sz w:val="18"/>
                <w:szCs w:val="22"/>
                <w:lang w:val="en-GB"/>
              </w:rPr>
              <w:t xml:space="preserve"> -No information about  assessor blinding to analysis </w:t>
            </w:r>
          </w:p>
        </w:tc>
        <w:tc>
          <w:tcPr>
            <w:tcW w:w="2430" w:type="dxa"/>
            <w:vMerge w:val="restart"/>
            <w:shd w:val="clear" w:color="auto" w:fill="auto"/>
            <w:vAlign w:val="center"/>
          </w:tcPr>
          <w:p w14:paraId="6BC8A96F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5.3: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P</w:t>
            </w: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No</w:t>
            </w:r>
          </w:p>
          <w:p w14:paraId="0C18F82B" w14:textId="77777777" w:rsidR="000476BB" w:rsidRPr="00FA48A5" w:rsidRDefault="000476BB" w:rsidP="00047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 xml:space="preserve">The trial was not registered, so the statistical analysis plan was compared with the results. </w:t>
            </w:r>
          </w:p>
          <w:p w14:paraId="34F55261" w14:textId="77777777" w:rsidR="000476BB" w:rsidRPr="00FA48A5" w:rsidRDefault="000476BB" w:rsidP="000476BB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All eligible reported results for the outcome measurement correspond to all intended</w:t>
            </w:r>
            <w:r w:rsidRPr="00FA48A5">
              <w:rPr>
                <w:sz w:val="18"/>
                <w:szCs w:val="22"/>
                <w:rtl/>
                <w:lang w:val="en-GB"/>
              </w:rPr>
              <w:t xml:space="preserve"> </w:t>
            </w:r>
            <w:r w:rsidRPr="00FA48A5">
              <w:rPr>
                <w:sz w:val="18"/>
                <w:szCs w:val="22"/>
                <w:lang w:val="en-GB"/>
              </w:rPr>
              <w:t>analyses</w:t>
            </w:r>
            <w:r w:rsidRPr="00FA48A5">
              <w:rPr>
                <w:sz w:val="18"/>
                <w:szCs w:val="22"/>
                <w:rtl/>
                <w:lang w:val="en-GB"/>
              </w:rPr>
              <w:t>.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42661507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0476BB" w:rsidRPr="00FA48A5" w14:paraId="7753A1F4" w14:textId="77777777" w:rsidTr="000476BB">
        <w:trPr>
          <w:trHeight w:val="953"/>
        </w:trPr>
        <w:tc>
          <w:tcPr>
            <w:tcW w:w="1885" w:type="dxa"/>
            <w:vMerge/>
            <w:shd w:val="clear" w:color="auto" w:fill="auto"/>
            <w:vAlign w:val="center"/>
          </w:tcPr>
          <w:p w14:paraId="26F6EEAD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30" w:type="dxa"/>
            <w:vMerge/>
            <w:shd w:val="clear" w:color="auto" w:fill="auto"/>
            <w:vAlign w:val="center"/>
          </w:tcPr>
          <w:p w14:paraId="6A2F2BE7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2970" w:type="dxa"/>
            <w:vMerge w:val="restart"/>
            <w:shd w:val="clear" w:color="auto" w:fill="auto"/>
            <w:vAlign w:val="center"/>
          </w:tcPr>
          <w:p w14:paraId="2EB41A94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2.4: N/A</w:t>
            </w:r>
          </w:p>
          <w:p w14:paraId="4E6C7B8D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As the answer of 2.3 was No)</w:t>
            </w:r>
            <w:r w:rsidRPr="00FA48A5">
              <w:rPr>
                <w:rFonts w:ascii="Palatino Linotype" w:hAnsi="Palatino Linotype"/>
                <w:sz w:val="16"/>
                <w:szCs w:val="20"/>
                <w:lang w:val="en-GB"/>
              </w:rPr>
              <w:t xml:space="preserve"> 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14:paraId="32CCBD9E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3.4: N/A</w:t>
            </w:r>
          </w:p>
          <w:p w14:paraId="739337BA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As the answer of 3.1 was Yes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1CDD8E6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4.4:  N/A</w:t>
            </w:r>
          </w:p>
          <w:p w14:paraId="0106D2FD" w14:textId="77777777" w:rsidR="000476BB" w:rsidRPr="00FA48A5" w:rsidRDefault="00BD23A9" w:rsidP="00BD23A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BD23A9">
              <w:rPr>
                <w:sz w:val="18"/>
                <w:szCs w:val="22"/>
                <w:lang w:val="en-GB"/>
              </w:rPr>
              <w:t>(No the assessment of outcome was not influenced by knowledge of assessors)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14:paraId="7DD8E8E2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056B100E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0476BB" w:rsidRPr="00FA48A5" w14:paraId="79082323" w14:textId="77777777" w:rsidTr="000476BB">
        <w:trPr>
          <w:trHeight w:val="130"/>
        </w:trPr>
        <w:tc>
          <w:tcPr>
            <w:tcW w:w="1885" w:type="dxa"/>
            <w:vMerge/>
            <w:shd w:val="clear" w:color="auto" w:fill="auto"/>
            <w:vAlign w:val="center"/>
          </w:tcPr>
          <w:p w14:paraId="5E7908A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30" w:type="dxa"/>
            <w:vMerge/>
            <w:shd w:val="clear" w:color="auto" w:fill="auto"/>
            <w:vAlign w:val="center"/>
          </w:tcPr>
          <w:p w14:paraId="644E9236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2970" w:type="dxa"/>
            <w:vMerge/>
            <w:shd w:val="clear" w:color="auto" w:fill="auto"/>
            <w:vAlign w:val="center"/>
          </w:tcPr>
          <w:p w14:paraId="354C18C1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710" w:type="dxa"/>
            <w:vMerge/>
            <w:shd w:val="clear" w:color="auto" w:fill="auto"/>
            <w:vAlign w:val="center"/>
          </w:tcPr>
          <w:p w14:paraId="435E769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 w:val="18"/>
                <w:szCs w:val="22"/>
                <w:lang w:val="en-GB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9F917FD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4.5:  N/A</w:t>
            </w:r>
          </w:p>
          <w:p w14:paraId="041A0C2C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sz w:val="18"/>
                <w:szCs w:val="22"/>
                <w:lang w:val="en-GB"/>
              </w:rPr>
              <w:t>(As the answer of 4.3 was No)</w:t>
            </w:r>
          </w:p>
        </w:tc>
        <w:tc>
          <w:tcPr>
            <w:tcW w:w="2430" w:type="dxa"/>
            <w:vMerge/>
            <w:shd w:val="clear" w:color="auto" w:fill="auto"/>
            <w:vAlign w:val="center"/>
          </w:tcPr>
          <w:p w14:paraId="76519D7E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3413DCBE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  <w:tr w:rsidR="000476BB" w:rsidRPr="00FA48A5" w14:paraId="68D5A437" w14:textId="77777777" w:rsidTr="000476BB">
        <w:trPr>
          <w:trHeight w:val="800"/>
        </w:trPr>
        <w:tc>
          <w:tcPr>
            <w:tcW w:w="1885" w:type="dxa"/>
            <w:vMerge/>
            <w:shd w:val="clear" w:color="auto" w:fill="auto"/>
            <w:vAlign w:val="center"/>
          </w:tcPr>
          <w:p w14:paraId="4838E5CF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 w:cs="Calibri"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49D505D9" w14:textId="77777777" w:rsidR="000476BB" w:rsidRPr="00FA48A5" w:rsidRDefault="000476BB" w:rsidP="00BD23A9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Judgment</w:t>
            </w:r>
            <w:r w:rsidRPr="00AE5638">
              <w:rPr>
                <w:b/>
                <w:bCs/>
                <w:color w:val="FFC000" w:themeColor="accent4"/>
                <w:sz w:val="18"/>
                <w:szCs w:val="22"/>
                <w:lang w:val="en-GB"/>
              </w:rPr>
              <w:t xml:space="preserve">: </w:t>
            </w:r>
            <w:r w:rsidR="00BD23A9" w:rsidRPr="00A85A12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S</w:t>
            </w:r>
            <w:r w:rsidR="00353E71" w:rsidRPr="00A85A12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ome concerns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0C4E32E5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rtl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Judgment:</w:t>
            </w:r>
            <w:r w:rsidR="00216AF4" w:rsidRPr="00216AF4">
              <w:rPr>
                <w:b/>
                <w:bCs/>
                <w:sz w:val="18"/>
                <w:szCs w:val="22"/>
                <w:lang w:val="en-GB"/>
              </w:rPr>
              <w:t xml:space="preserve"> </w:t>
            </w:r>
            <w:r w:rsidR="00216AF4" w:rsidRPr="00A85A12">
              <w:rPr>
                <w:b/>
                <w:bCs/>
                <w:color w:val="C45911" w:themeColor="accent2" w:themeShade="BF"/>
                <w:sz w:val="18"/>
                <w:szCs w:val="22"/>
                <w:lang w:val="en-GB"/>
              </w:rPr>
              <w:t>Some concer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034599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Judgment: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Low risk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91C039" w14:textId="77777777" w:rsidR="000476BB" w:rsidRPr="00FA48A5" w:rsidRDefault="000476BB" w:rsidP="00216AF4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>Judgment</w:t>
            </w:r>
            <w:r w:rsidRPr="00216AF4">
              <w:rPr>
                <w:b/>
                <w:bCs/>
                <w:sz w:val="18"/>
                <w:szCs w:val="22"/>
                <w:lang w:val="en-GB"/>
              </w:rPr>
              <w:t>:</w:t>
            </w:r>
            <w:r w:rsidRPr="00DD5EA0">
              <w:rPr>
                <w:b/>
                <w:bCs/>
                <w:color w:val="FF0000"/>
                <w:sz w:val="18"/>
                <w:szCs w:val="22"/>
                <w:lang w:val="en-GB"/>
              </w:rPr>
              <w:t xml:space="preserve"> </w:t>
            </w:r>
            <w:r w:rsidR="00216AF4"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 xml:space="preserve"> Low risk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18802AE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 w:val="18"/>
                <w:szCs w:val="22"/>
                <w:lang w:val="en-GB"/>
              </w:rPr>
            </w:pPr>
            <w:r w:rsidRPr="00FA48A5">
              <w:rPr>
                <w:b/>
                <w:bCs/>
                <w:sz w:val="18"/>
                <w:szCs w:val="22"/>
                <w:lang w:val="en-GB"/>
              </w:rPr>
              <w:t xml:space="preserve">Judgment: </w:t>
            </w:r>
            <w:r w:rsidRPr="00FA48A5">
              <w:rPr>
                <w:b/>
                <w:bCs/>
                <w:color w:val="538135" w:themeColor="accent6" w:themeShade="BF"/>
                <w:sz w:val="18"/>
                <w:szCs w:val="22"/>
                <w:lang w:val="en-GB"/>
              </w:rPr>
              <w:t>Low risk</w:t>
            </w:r>
          </w:p>
        </w:tc>
        <w:tc>
          <w:tcPr>
            <w:tcW w:w="1440" w:type="dxa"/>
            <w:vMerge/>
            <w:shd w:val="clear" w:color="auto" w:fill="auto"/>
            <w:vAlign w:val="center"/>
          </w:tcPr>
          <w:p w14:paraId="29DB9AFD" w14:textId="77777777" w:rsidR="000476BB" w:rsidRPr="00FA48A5" w:rsidRDefault="000476BB" w:rsidP="000476B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  <w:szCs w:val="20"/>
                <w:lang w:val="en-GB"/>
              </w:rPr>
            </w:pPr>
          </w:p>
        </w:tc>
      </w:tr>
    </w:tbl>
    <w:p w14:paraId="6709B6AF" w14:textId="77777777" w:rsidR="00514972" w:rsidRPr="00FA48A5" w:rsidRDefault="00514972">
      <w:pPr>
        <w:rPr>
          <w:rtl/>
          <w:lang w:val="en-GB" w:bidi="ar-SY"/>
        </w:rPr>
      </w:pPr>
    </w:p>
    <w:p w14:paraId="7AB23635" w14:textId="77777777" w:rsidR="00A47419" w:rsidRPr="00FA48A5" w:rsidRDefault="00A47419">
      <w:pPr>
        <w:rPr>
          <w:rtl/>
          <w:lang w:val="en-GB" w:bidi="ar-SY"/>
        </w:rPr>
      </w:pPr>
    </w:p>
    <w:p w14:paraId="21D678E8" w14:textId="77777777" w:rsidR="00514972" w:rsidRPr="00FA48A5" w:rsidRDefault="00514972">
      <w:pPr>
        <w:rPr>
          <w:rtl/>
          <w:lang w:val="en-GB" w:bidi="ar-SY"/>
        </w:rPr>
      </w:pPr>
    </w:p>
    <w:p w14:paraId="3BE91441" w14:textId="77777777" w:rsidR="00A47419" w:rsidRPr="00FA48A5" w:rsidRDefault="00A47419">
      <w:pPr>
        <w:rPr>
          <w:sz w:val="10"/>
          <w:szCs w:val="10"/>
          <w:rtl/>
          <w:lang w:val="en-GB" w:bidi="ar-SY"/>
        </w:rPr>
      </w:pPr>
    </w:p>
    <w:p w14:paraId="77BACF63" w14:textId="77777777" w:rsidR="00514972" w:rsidRPr="00FA48A5" w:rsidRDefault="00514972">
      <w:pPr>
        <w:rPr>
          <w:sz w:val="10"/>
          <w:szCs w:val="10"/>
          <w:rtl/>
          <w:lang w:val="en-GB" w:bidi="ar-SY"/>
        </w:rPr>
      </w:pPr>
    </w:p>
    <w:p w14:paraId="54B2F7A2" w14:textId="77777777" w:rsidR="00514972" w:rsidRPr="00FA48A5" w:rsidRDefault="00514972">
      <w:pPr>
        <w:rPr>
          <w:rtl/>
          <w:lang w:val="en-GB" w:bidi="ar-SY"/>
        </w:rPr>
      </w:pPr>
    </w:p>
    <w:p w14:paraId="70D2E6A1" w14:textId="77777777" w:rsidR="00514972" w:rsidRPr="00FA48A5" w:rsidRDefault="00514972">
      <w:pPr>
        <w:rPr>
          <w:rtl/>
          <w:lang w:val="en-GB" w:bidi="ar-SY"/>
        </w:rPr>
      </w:pPr>
    </w:p>
    <w:p w14:paraId="65E69417" w14:textId="77777777" w:rsidR="00514972" w:rsidRPr="00FA48A5" w:rsidRDefault="00514972">
      <w:pPr>
        <w:rPr>
          <w:rtl/>
          <w:lang w:val="en-GB" w:bidi="ar-SY"/>
        </w:rPr>
      </w:pPr>
    </w:p>
    <w:p w14:paraId="59CC1BE2" w14:textId="77777777" w:rsidR="000476BB" w:rsidRPr="00FA48A5" w:rsidRDefault="000476BB" w:rsidP="00A47419">
      <w:pPr>
        <w:bidi w:val="0"/>
        <w:jc w:val="center"/>
        <w:rPr>
          <w:rStyle w:val="Hyperlink"/>
          <w:rFonts w:ascii="Arial" w:hAnsi="Arial" w:cs="Arial"/>
          <w:b/>
          <w:color w:val="000000" w:themeColor="text1"/>
          <w:sz w:val="20"/>
          <w:szCs w:val="16"/>
          <w:u w:val="none"/>
          <w:lang w:val="en-GB"/>
        </w:rPr>
      </w:pPr>
    </w:p>
    <w:p w14:paraId="06568BAA" w14:textId="77777777" w:rsidR="000476BB" w:rsidRPr="00FA48A5" w:rsidRDefault="000476BB" w:rsidP="000476BB">
      <w:pPr>
        <w:bidi w:val="0"/>
        <w:jc w:val="center"/>
        <w:rPr>
          <w:rStyle w:val="Hyperlink"/>
          <w:rFonts w:ascii="Arial" w:hAnsi="Arial" w:cs="Arial"/>
          <w:b/>
          <w:color w:val="000000" w:themeColor="text1"/>
          <w:sz w:val="14"/>
          <w:szCs w:val="14"/>
          <w:u w:val="none"/>
          <w:lang w:val="en-GB"/>
        </w:rPr>
      </w:pPr>
    </w:p>
    <w:p w14:paraId="4138B513" w14:textId="77777777" w:rsidR="00A47419" w:rsidRPr="00FA48A5" w:rsidRDefault="00A47419" w:rsidP="00A47419">
      <w:pPr>
        <w:jc w:val="center"/>
        <w:rPr>
          <w:rStyle w:val="Hyperlink"/>
          <w:rFonts w:ascii="Arial" w:hAnsi="Arial" w:cs="Arial"/>
          <w:b/>
          <w:color w:val="000000" w:themeColor="text1"/>
          <w:sz w:val="20"/>
          <w:szCs w:val="16"/>
          <w:u w:val="none"/>
          <w:rtl/>
          <w:lang w:val="en-GB" w:bidi="ar-SY"/>
        </w:rPr>
      </w:pPr>
    </w:p>
    <w:p w14:paraId="37877C36" w14:textId="77777777" w:rsidR="00E62E7D" w:rsidRPr="00FA48A5" w:rsidRDefault="00E62E7D">
      <w:pPr>
        <w:rPr>
          <w:rtl/>
          <w:lang w:val="en-GB" w:bidi="ar-SY"/>
        </w:rPr>
      </w:pPr>
    </w:p>
    <w:p w14:paraId="63B4E314" w14:textId="77777777" w:rsidR="00514972" w:rsidRPr="00FA48A5" w:rsidRDefault="00514972">
      <w:pPr>
        <w:rPr>
          <w:rtl/>
          <w:lang w:val="en-GB" w:bidi="ar-SY"/>
        </w:rPr>
      </w:pPr>
    </w:p>
    <w:sectPr w:rsidR="00514972" w:rsidRPr="00FA48A5" w:rsidSect="005149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CE52E" w14:textId="77777777" w:rsidR="00F77313" w:rsidRDefault="00F77313" w:rsidP="00A47419">
      <w:pPr>
        <w:spacing w:after="0" w:line="240" w:lineRule="auto"/>
      </w:pPr>
      <w:r>
        <w:separator/>
      </w:r>
    </w:p>
  </w:endnote>
  <w:endnote w:type="continuationSeparator" w:id="0">
    <w:p w14:paraId="5860688D" w14:textId="77777777" w:rsidR="00F77313" w:rsidRDefault="00F77313" w:rsidP="00A47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12658" w14:textId="77777777" w:rsidR="005660F5" w:rsidRDefault="005660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AA0F03" w14:textId="77777777" w:rsidR="005660F5" w:rsidRDefault="005660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CEE246" w14:textId="77777777" w:rsidR="005660F5" w:rsidRDefault="005660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04C0C" w14:textId="77777777" w:rsidR="00F77313" w:rsidRDefault="00F77313" w:rsidP="00A47419">
      <w:pPr>
        <w:spacing w:after="0" w:line="240" w:lineRule="auto"/>
      </w:pPr>
      <w:r>
        <w:separator/>
      </w:r>
    </w:p>
  </w:footnote>
  <w:footnote w:type="continuationSeparator" w:id="0">
    <w:p w14:paraId="3D1F3B36" w14:textId="77777777" w:rsidR="00F77313" w:rsidRDefault="00F77313" w:rsidP="00A47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1307E6" w14:textId="77777777" w:rsidR="005660F5" w:rsidRDefault="005660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143B16" w14:textId="639F9974" w:rsidR="005660F5" w:rsidRPr="00A14E7B" w:rsidRDefault="005660F5" w:rsidP="005660F5">
    <w:pPr>
      <w:pStyle w:val="Header"/>
      <w:jc w:val="center"/>
      <w:rPr>
        <w:b/>
        <w:bCs/>
        <w:sz w:val="24"/>
        <w:szCs w:val="24"/>
      </w:rPr>
    </w:pPr>
    <w:r w:rsidRPr="00A14E7B">
      <w:rPr>
        <w:b/>
        <w:bCs/>
        <w:sz w:val="24"/>
        <w:szCs w:val="24"/>
      </w:rPr>
      <w:t xml:space="preserve">Supplementary Table </w:t>
    </w:r>
    <w:r>
      <w:rPr>
        <w:b/>
        <w:bCs/>
        <w:sz w:val="24"/>
        <w:szCs w:val="24"/>
      </w:rPr>
      <w:t>2</w:t>
    </w:r>
    <w:r w:rsidRPr="00A14E7B">
      <w:rPr>
        <w:b/>
        <w:bCs/>
        <w:sz w:val="24"/>
        <w:szCs w:val="24"/>
      </w:rPr>
      <w:t>: Risk of bias assessment for included randomized clinical trials using Rob2 tool</w:t>
    </w:r>
  </w:p>
  <w:p w14:paraId="5C028016" w14:textId="77777777" w:rsidR="005660F5" w:rsidRPr="005660F5" w:rsidRDefault="005660F5">
    <w:pPr>
      <w:pStyle w:val="Header"/>
      <w:rPr>
        <w:rFonts w:hint="cs"/>
        <w:rtl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E2379" w14:textId="77777777" w:rsidR="005660F5" w:rsidRDefault="005660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C27"/>
    <w:rsid w:val="000476BB"/>
    <w:rsid w:val="00077AC3"/>
    <w:rsid w:val="001016BB"/>
    <w:rsid w:val="00106003"/>
    <w:rsid w:val="001258D4"/>
    <w:rsid w:val="00126E51"/>
    <w:rsid w:val="00143DF5"/>
    <w:rsid w:val="00176D14"/>
    <w:rsid w:val="00183B92"/>
    <w:rsid w:val="001C5E34"/>
    <w:rsid w:val="001D3E35"/>
    <w:rsid w:val="001F50DE"/>
    <w:rsid w:val="001F70EF"/>
    <w:rsid w:val="00216AF4"/>
    <w:rsid w:val="002179D4"/>
    <w:rsid w:val="002203DB"/>
    <w:rsid w:val="00264458"/>
    <w:rsid w:val="00280499"/>
    <w:rsid w:val="002E4ACF"/>
    <w:rsid w:val="00353E71"/>
    <w:rsid w:val="003C6E57"/>
    <w:rsid w:val="004431A5"/>
    <w:rsid w:val="004A3299"/>
    <w:rsid w:val="004A5EC7"/>
    <w:rsid w:val="004A6F88"/>
    <w:rsid w:val="004B7806"/>
    <w:rsid w:val="00514972"/>
    <w:rsid w:val="005660F5"/>
    <w:rsid w:val="00576F06"/>
    <w:rsid w:val="005B10B3"/>
    <w:rsid w:val="005D0A6A"/>
    <w:rsid w:val="00687B96"/>
    <w:rsid w:val="006A4092"/>
    <w:rsid w:val="006D4A6C"/>
    <w:rsid w:val="007239B8"/>
    <w:rsid w:val="0074274D"/>
    <w:rsid w:val="00772307"/>
    <w:rsid w:val="007B4C27"/>
    <w:rsid w:val="007C18B6"/>
    <w:rsid w:val="007C740F"/>
    <w:rsid w:val="007E4BF8"/>
    <w:rsid w:val="007F3CCE"/>
    <w:rsid w:val="007F78EA"/>
    <w:rsid w:val="0081010F"/>
    <w:rsid w:val="0081588A"/>
    <w:rsid w:val="00851F2A"/>
    <w:rsid w:val="0087170F"/>
    <w:rsid w:val="008A6164"/>
    <w:rsid w:val="008D281C"/>
    <w:rsid w:val="00934719"/>
    <w:rsid w:val="00960699"/>
    <w:rsid w:val="0096440A"/>
    <w:rsid w:val="00A13571"/>
    <w:rsid w:val="00A175FA"/>
    <w:rsid w:val="00A22AC7"/>
    <w:rsid w:val="00A47419"/>
    <w:rsid w:val="00A85A12"/>
    <w:rsid w:val="00AB0606"/>
    <w:rsid w:val="00AC39C2"/>
    <w:rsid w:val="00AD719F"/>
    <w:rsid w:val="00AE5638"/>
    <w:rsid w:val="00BD23A9"/>
    <w:rsid w:val="00C65595"/>
    <w:rsid w:val="00C65927"/>
    <w:rsid w:val="00CC3C87"/>
    <w:rsid w:val="00CF5E53"/>
    <w:rsid w:val="00D149FF"/>
    <w:rsid w:val="00D61648"/>
    <w:rsid w:val="00D93967"/>
    <w:rsid w:val="00DD5EA0"/>
    <w:rsid w:val="00E62E7D"/>
    <w:rsid w:val="00EA1776"/>
    <w:rsid w:val="00EE6EB5"/>
    <w:rsid w:val="00F77313"/>
    <w:rsid w:val="00FA4791"/>
    <w:rsid w:val="00FA48A5"/>
    <w:rsid w:val="00FD0A52"/>
    <w:rsid w:val="00FE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462713D"/>
  <w15:docId w15:val="{1070EA4E-7230-554C-93F2-FDF92FBA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97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4972"/>
    <w:rPr>
      <w:color w:val="0000FF"/>
      <w:u w:val="single"/>
    </w:rPr>
  </w:style>
  <w:style w:type="table" w:styleId="TableGrid">
    <w:name w:val="Table Grid"/>
    <w:basedOn w:val="TableNormal"/>
    <w:uiPriority w:val="39"/>
    <w:rsid w:val="00514972"/>
    <w:pPr>
      <w:spacing w:after="0" w:line="240" w:lineRule="auto"/>
    </w:pPr>
    <w:rPr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7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419"/>
  </w:style>
  <w:style w:type="paragraph" w:styleId="Footer">
    <w:name w:val="footer"/>
    <w:basedOn w:val="Normal"/>
    <w:link w:val="FooterChar"/>
    <w:uiPriority w:val="99"/>
    <w:unhideWhenUsed/>
    <w:rsid w:val="00A47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0E829-1B7A-4326-AD08-2592DB85E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697</Words>
  <Characters>3639</Characters>
  <Application>Microsoft Office Word</Application>
  <DocSecurity>0</DocSecurity>
  <Lines>279</Lines>
  <Paragraphs>11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SACC - ANAS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bahaa joha</dc:creator>
  <cp:lastModifiedBy>ASUS</cp:lastModifiedBy>
  <cp:revision>19</cp:revision>
  <cp:lastPrinted>2022-12-06T18:04:00Z</cp:lastPrinted>
  <dcterms:created xsi:type="dcterms:W3CDTF">2022-11-13T14:44:00Z</dcterms:created>
  <dcterms:modified xsi:type="dcterms:W3CDTF">2024-10-1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a65591b8f181719e29c16a22686e377319a34d8f2141429a706ae7d5f1574</vt:lpwstr>
  </property>
</Properties>
</file>